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DFCFE" w14:textId="43F8E7F9" w:rsidR="0043524A" w:rsidRDefault="009B3261">
      <w:r>
        <w:rPr>
          <w:noProof/>
        </w:rPr>
        <w:drawing>
          <wp:inline distT="0" distB="0" distL="0" distR="0" wp14:anchorId="2CB8447B" wp14:editId="4084E45D">
            <wp:extent cx="3403600" cy="6704946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06532" cy="6710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E9269" w14:textId="77777777" w:rsidR="009B3261" w:rsidRDefault="009B3261"/>
    <w:p w14:paraId="2B0E914B" w14:textId="61E6B15C" w:rsidR="009B3261" w:rsidRDefault="009B3261">
      <w:proofErr w:type="spellStart"/>
      <w:r>
        <w:t>Suppplement</w:t>
      </w:r>
      <w:proofErr w:type="spellEnd"/>
      <w:r>
        <w:t xml:space="preserve"> 1</w:t>
      </w:r>
      <w:r w:rsidRPr="009B3261">
        <w:t>: Fontan with atrial baffle. (1) Intra-atrial baffle, (2) Anastomosis of SVC to RPA.</w:t>
      </w:r>
    </w:p>
    <w:sectPr w:rsidR="009B3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261"/>
    <w:rsid w:val="0043524A"/>
    <w:rsid w:val="00625757"/>
    <w:rsid w:val="007F18B6"/>
    <w:rsid w:val="009B3261"/>
    <w:rsid w:val="00AB7681"/>
    <w:rsid w:val="00CB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11D99"/>
  <w15:chartTrackingRefBased/>
  <w15:docId w15:val="{A3341614-8513-5942-9602-72519334E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2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2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2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2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2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2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2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2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2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2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2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2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2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2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2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yle</dc:creator>
  <cp:keywords/>
  <dc:description/>
  <cp:lastModifiedBy>patrick hayle</cp:lastModifiedBy>
  <cp:revision>1</cp:revision>
  <dcterms:created xsi:type="dcterms:W3CDTF">2024-11-18T21:22:00Z</dcterms:created>
  <dcterms:modified xsi:type="dcterms:W3CDTF">2024-11-18T21:24:00Z</dcterms:modified>
</cp:coreProperties>
</file>